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4976" w14:textId="2FDE9AC2" w:rsidR="00567E7C" w:rsidRPr="002C3210" w:rsidRDefault="00567E7C" w:rsidP="00692A5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</w:t>
      </w:r>
      <w:r w:rsidR="004146D3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</w:t>
      </w:r>
      <w:r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D3F2B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2C32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2A5A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mechanism of Ginkgo </w:t>
      </w:r>
      <w:r w:rsidR="00D51431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avonoids</w:t>
      </w:r>
      <w:r w:rsidR="00692A5A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="00D51431" w:rsidRPr="002C32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revention and treatment of cardiovascular diseases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3827"/>
        <w:gridCol w:w="709"/>
      </w:tblGrid>
      <w:tr w:rsidR="002C3210" w:rsidRPr="002C3210" w14:paraId="3CE0B4AF" w14:textId="77777777" w:rsidTr="005C7AA3">
        <w:trPr>
          <w:trHeight w:val="29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110803" w14:textId="67C20B19" w:rsidR="00492968" w:rsidRPr="002C3210" w:rsidRDefault="00077F0A" w:rsidP="00B224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 n</w:t>
            </w:r>
            <w:r w:rsidR="00FE58D9" w:rsidRPr="002C32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6D3442" w14:textId="1E364A48" w:rsidR="00492968" w:rsidRPr="002C3210" w:rsidRDefault="00492968" w:rsidP="00B224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8BF18B9" w14:textId="277F82C0" w:rsidR="00492968" w:rsidRPr="002C3210" w:rsidRDefault="00492968" w:rsidP="00B224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chani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24626D" w14:textId="77777777" w:rsidR="00492968" w:rsidRPr="002C3210" w:rsidRDefault="00492968" w:rsidP="00B224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2C3210" w:rsidRPr="002C3210" w14:paraId="7B2DC978" w14:textId="77777777" w:rsidTr="005C7AA3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3806330" w14:textId="28C28D2A" w:rsidR="00492968" w:rsidRPr="002C3210" w:rsidRDefault="00F4013D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D51431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eni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F69D219" w14:textId="45955162" w:rsidR="00492968" w:rsidRPr="002C3210" w:rsidRDefault="00FE58D9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si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EDBC9EC" w14:textId="5BED3B46" w:rsidR="00492968" w:rsidRPr="002C3210" w:rsidRDefault="00F4013D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 the expression of scavenger receptors and adhesion molecul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0DE4C9B" w14:textId="6E0C3F33" w:rsidR="00492968" w:rsidRPr="002C3210" w:rsidRDefault="006600B2" w:rsidP="006600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5AD83071" w14:textId="77777777" w:rsidTr="005C7AA3">
        <w:tc>
          <w:tcPr>
            <w:tcW w:w="1560" w:type="dxa"/>
            <w:tcBorders>
              <w:top w:val="nil"/>
              <w:bottom w:val="nil"/>
            </w:tcBorders>
          </w:tcPr>
          <w:p w14:paraId="6143AB7B" w14:textId="00835A9B" w:rsidR="00F4013D" w:rsidRPr="002C3210" w:rsidRDefault="00F4013D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en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16730F" w14:textId="4B0C4FD0" w:rsidR="00F4013D" w:rsidRPr="002C3210" w:rsidRDefault="008927A2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agin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48FD70" w14:textId="542D3B22" w:rsidR="00F4013D" w:rsidRPr="002C3210" w:rsidRDefault="00F4013D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 oxidative stres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2F763E" w14:textId="74438CB6" w:rsidR="00F4013D" w:rsidRPr="002C3210" w:rsidRDefault="006600B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75BD38C2" w14:textId="77777777" w:rsidTr="0069706B">
        <w:tc>
          <w:tcPr>
            <w:tcW w:w="1560" w:type="dxa"/>
            <w:tcBorders>
              <w:top w:val="nil"/>
              <w:bottom w:val="nil"/>
            </w:tcBorders>
          </w:tcPr>
          <w:p w14:paraId="4D9BA4F6" w14:textId="50BD5817" w:rsidR="00E075F9" w:rsidRPr="002C3210" w:rsidRDefault="008927A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en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143E51" w14:textId="6D57F135" w:rsidR="00E075F9" w:rsidRPr="002C3210" w:rsidRDefault="008927A2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damag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729437" w14:textId="620D85F7" w:rsidR="005C7AA3" w:rsidRPr="002C3210" w:rsidRDefault="005C7AA3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duce the expression of </w:t>
            </w:r>
          </w:p>
          <w:p w14:paraId="0EA7982C" w14:textId="4D82F15E" w:rsidR="00E075F9" w:rsidRPr="002C3210" w:rsidRDefault="005C7AA3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55-5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85954B" w14:textId="0C58AE93" w:rsidR="00E075F9" w:rsidRPr="002C3210" w:rsidRDefault="006600B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1F8BD02A" w14:textId="77777777" w:rsidTr="00593342">
        <w:tc>
          <w:tcPr>
            <w:tcW w:w="1560" w:type="dxa"/>
            <w:tcBorders>
              <w:top w:val="nil"/>
              <w:bottom w:val="nil"/>
            </w:tcBorders>
          </w:tcPr>
          <w:p w14:paraId="269707C4" w14:textId="0AE9465F" w:rsidR="00492968" w:rsidRPr="002C3210" w:rsidRDefault="008927A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en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11B7C2" w14:textId="6B564B32" w:rsidR="00492968" w:rsidRPr="002C3210" w:rsidRDefault="008927A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damag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A9CC270" w14:textId="2EE1438C" w:rsidR="00492968" w:rsidRPr="002C3210" w:rsidRDefault="008927A2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te pyroptosis and apoptosis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DC468F" w14:textId="106F93D6" w:rsidR="00492968" w:rsidRPr="002C3210" w:rsidRDefault="006600B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0CC135A9" w14:textId="77777777" w:rsidTr="00FE132C">
        <w:tc>
          <w:tcPr>
            <w:tcW w:w="1560" w:type="dxa"/>
            <w:tcBorders>
              <w:top w:val="nil"/>
              <w:bottom w:val="nil"/>
            </w:tcBorders>
          </w:tcPr>
          <w:p w14:paraId="0450132B" w14:textId="1B256757" w:rsidR="00593342" w:rsidRPr="002C3210" w:rsidRDefault="0059334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en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FC140B" w14:textId="6F8CF13D" w:rsidR="00593342" w:rsidRPr="002C3210" w:rsidRDefault="0059334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aneurysm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999F0B" w14:textId="7C3CA019" w:rsidR="00593342" w:rsidRPr="002C3210" w:rsidRDefault="00593342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hibit the NF-κB Signaling Pathwa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7759E9" w14:textId="1464AA42" w:rsidR="00593342" w:rsidRPr="002C3210" w:rsidRDefault="006600B2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516CE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47A23B6F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25B7F02F" w14:textId="5D29470D" w:rsidR="00FE132C" w:rsidRPr="002C3210" w:rsidRDefault="00FE132C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860BC6" w14:textId="4BFEB6F4" w:rsidR="00FE132C" w:rsidRPr="002C3210" w:rsidRDefault="00A33EC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D7E7675" w14:textId="208D4859" w:rsidR="00FE132C" w:rsidRPr="002C3210" w:rsidRDefault="00DA4BA1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pid metabolis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9343F0" w14:textId="6A204B52" w:rsidR="00FE132C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0BF47AEE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2B447744" w14:textId="631ED6F2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A043F7" w14:textId="25CA6241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B5C59E3" w14:textId="1E225117" w:rsidR="00DA4BA1" w:rsidRPr="002C3210" w:rsidRDefault="00DA4BA1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ibit signal transducer and activator of STA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F11662" w14:textId="4F354085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484F726F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66AF408B" w14:textId="4E9F433E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4C0BA1" w14:textId="5E9180A3" w:rsidR="00DA4BA1" w:rsidRPr="002C3210" w:rsidRDefault="009219C5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thelium-dependent relaxa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671859" w14:textId="546D96A0" w:rsidR="00DA4BA1" w:rsidRPr="002C3210" w:rsidRDefault="00DA4BA1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xidative stres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DE7B8" w14:textId="169222FF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13A34147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4FDD854F" w14:textId="45DC0AEA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500750" w14:textId="1C560D7F" w:rsidR="00DA4BA1" w:rsidRPr="002C3210" w:rsidRDefault="00512EC8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ous insufficienc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93532D9" w14:textId="4E3DDA14" w:rsidR="00DA4BA1" w:rsidRPr="002C3210" w:rsidRDefault="009219C5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OS 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d</w:t>
            </w:r>
            <w:r w:rsidRPr="002C3210">
              <w:rPr>
                <w:color w:val="000000" w:themeColor="text1"/>
              </w:rPr>
              <w:t xml:space="preserve"> 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availabilit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EC7DCF" w14:textId="074505A4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3D35579F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70D41DF2" w14:textId="259B88A7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8DC3C1" w14:textId="48088063" w:rsidR="00DA4BA1" w:rsidRPr="002C3210" w:rsidRDefault="00512EC8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9B79E3" w14:textId="636933B4" w:rsidR="00DA4BA1" w:rsidRPr="002C3210" w:rsidRDefault="00512EC8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m-1/NF-kB/Nrf2 signaling pathway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9FCAD6" w14:textId="6298BEB1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4A12EC23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291C10C8" w14:textId="5AD639BF" w:rsidR="00DA4BA1" w:rsidRPr="002C3210" w:rsidRDefault="00DA4BA1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BC837A" w14:textId="0783DA2D" w:rsidR="00DA4BA1" w:rsidRPr="002C3210" w:rsidRDefault="00512EC8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spasm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0CA95A" w14:textId="118028B5" w:rsidR="00DA4BA1" w:rsidRPr="002C3210" w:rsidRDefault="00512EC8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ivat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oltage-gated K(+) channels in muscle cel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C9A6DA" w14:textId="1782B035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4C604B7B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3AB37DFF" w14:textId="5D7F71FD" w:rsidR="00DA4BA1" w:rsidRPr="002C3210" w:rsidRDefault="00DB5940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F567DF" w14:textId="7F6E805A" w:rsidR="00DA4BA1" w:rsidRPr="002C3210" w:rsidRDefault="00DB5940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ous endothelial cell thrombo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9E8D62" w14:textId="2819DFB6" w:rsidR="00DA4BA1" w:rsidRPr="002C3210" w:rsidRDefault="00DB5940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the t-PA releas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A2CB5C" w14:textId="476C4EFD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74A446DD" w14:textId="77777777" w:rsidTr="00DA4BA1">
        <w:tc>
          <w:tcPr>
            <w:tcW w:w="1560" w:type="dxa"/>
            <w:tcBorders>
              <w:top w:val="nil"/>
              <w:bottom w:val="nil"/>
            </w:tcBorders>
          </w:tcPr>
          <w:p w14:paraId="2DDAAD7A" w14:textId="34D25C7A" w:rsidR="00DA4BA1" w:rsidRPr="002C3210" w:rsidRDefault="004F5FEF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mpfe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3DE1D6" w14:textId="3B142B7A" w:rsidR="00DA4BA1" w:rsidRPr="002C3210" w:rsidRDefault="004F5FEF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gene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0D9148" w14:textId="3FBD0246" w:rsidR="00DA4BA1" w:rsidRPr="002C3210" w:rsidRDefault="006600B2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4F5FEF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hance VEGF-induced VEGFR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8B3606" w14:textId="40C15135" w:rsidR="00DA4BA1" w:rsidRPr="002C3210" w:rsidRDefault="005516CE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5606EFF2" w14:textId="77777777" w:rsidTr="00D34849">
        <w:tc>
          <w:tcPr>
            <w:tcW w:w="1560" w:type="dxa"/>
            <w:tcBorders>
              <w:top w:val="nil"/>
              <w:bottom w:val="nil"/>
            </w:tcBorders>
          </w:tcPr>
          <w:p w14:paraId="323BDE84" w14:textId="38965391" w:rsidR="00DA4BA1" w:rsidRPr="002C3210" w:rsidRDefault="00FE58D9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4F5FEF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kgetin,  isoginkget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D42C38" w14:textId="543A590E" w:rsidR="00DA4BA1" w:rsidRPr="002C3210" w:rsidRDefault="004F5FEF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o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FB13803" w14:textId="3EB6E04B" w:rsidR="00DA4BA1" w:rsidRPr="002C3210" w:rsidRDefault="004F5FEF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 to human thrombin at exosite 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BE9280" w14:textId="4E1359FC" w:rsidR="00DA4BA1" w:rsidRPr="002C3210" w:rsidRDefault="002A4903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C3210" w:rsidRPr="002C3210" w14:paraId="72F0ECE7" w14:textId="77777777" w:rsidTr="00D34849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227DD7D" w14:textId="335AF4EC" w:rsidR="00DA4BA1" w:rsidRPr="002C3210" w:rsidRDefault="004F5FEF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gallocatechin gallat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E68FBEB" w14:textId="2509ECD3" w:rsidR="00DA4BA1" w:rsidRPr="002C3210" w:rsidRDefault="00D34849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thelial cell damag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C955BC9" w14:textId="3A55F4AE" w:rsidR="00DA4BA1" w:rsidRPr="002C3210" w:rsidRDefault="00D34849" w:rsidP="00492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viate TXNIP with regulation of AMPK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EEF9C6" w14:textId="27C82038" w:rsidR="00DA4BA1" w:rsidRPr="002C3210" w:rsidRDefault="002A4903" w:rsidP="00B22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</w:t>
            </w:r>
            <w:r w:rsidR="000304BA"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2C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1EE0BF5" w14:textId="77777777" w:rsidR="00384A1D" w:rsidRDefault="00384A1D"/>
    <w:p w14:paraId="28FF57BB" w14:textId="7EFBA2AC" w:rsidR="00DF6B1C" w:rsidRDefault="00DF6B1C"/>
    <w:sectPr w:rsidR="00DF6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5A5BC" w14:textId="77777777" w:rsidR="005532EB" w:rsidRDefault="005532EB" w:rsidP="00567E7C">
      <w:r>
        <w:separator/>
      </w:r>
    </w:p>
  </w:endnote>
  <w:endnote w:type="continuationSeparator" w:id="0">
    <w:p w14:paraId="22D9D090" w14:textId="77777777" w:rsidR="005532EB" w:rsidRDefault="005532EB" w:rsidP="00567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EEE7" w14:textId="77777777" w:rsidR="005532EB" w:rsidRDefault="005532EB" w:rsidP="00567E7C">
      <w:r>
        <w:separator/>
      </w:r>
    </w:p>
  </w:footnote>
  <w:footnote w:type="continuationSeparator" w:id="0">
    <w:p w14:paraId="3499012D" w14:textId="77777777" w:rsidR="005532EB" w:rsidRDefault="005532EB" w:rsidP="00567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自定义 表格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vvvfaiz25fpe9d2pxs0z3faevvrez00fw&quot;&gt;银杏叶黄酮&lt;record-ids&gt;&lt;item&gt;62&lt;/item&gt;&lt;item&gt;66&lt;/item&gt;&lt;item&gt;78&lt;/item&gt;&lt;item&gt;79&lt;/item&gt;&lt;item&gt;80&lt;/item&gt;&lt;item&gt;81&lt;/item&gt;&lt;item&gt;82&lt;/item&gt;&lt;item&gt;83&lt;/item&gt;&lt;item&gt;86&lt;/item&gt;&lt;item&gt;88&lt;/item&gt;&lt;item&gt;89&lt;/item&gt;&lt;item&gt;90&lt;/item&gt;&lt;item&gt;91&lt;/item&gt;&lt;item&gt;104&lt;/item&gt;&lt;item&gt;105&lt;/item&gt;&lt;/record-ids&gt;&lt;/item&gt;&lt;/Libraries&gt;"/>
  </w:docVars>
  <w:rsids>
    <w:rsidRoot w:val="00DC43A5"/>
    <w:rsid w:val="0001279C"/>
    <w:rsid w:val="00025F71"/>
    <w:rsid w:val="000304BA"/>
    <w:rsid w:val="0003669C"/>
    <w:rsid w:val="00073A5F"/>
    <w:rsid w:val="00077F0A"/>
    <w:rsid w:val="000A5DD6"/>
    <w:rsid w:val="001D7DEB"/>
    <w:rsid w:val="00257E52"/>
    <w:rsid w:val="002A4903"/>
    <w:rsid w:val="002C3210"/>
    <w:rsid w:val="003239A1"/>
    <w:rsid w:val="003355AC"/>
    <w:rsid w:val="003625E1"/>
    <w:rsid w:val="00382F59"/>
    <w:rsid w:val="00384A1D"/>
    <w:rsid w:val="003C3F55"/>
    <w:rsid w:val="004146D3"/>
    <w:rsid w:val="00442395"/>
    <w:rsid w:val="00492968"/>
    <w:rsid w:val="004F5FEF"/>
    <w:rsid w:val="00512EC8"/>
    <w:rsid w:val="00526AC0"/>
    <w:rsid w:val="00547215"/>
    <w:rsid w:val="005516CE"/>
    <w:rsid w:val="005532EB"/>
    <w:rsid w:val="00567E7C"/>
    <w:rsid w:val="00593342"/>
    <w:rsid w:val="005C7AA3"/>
    <w:rsid w:val="006263F6"/>
    <w:rsid w:val="00644B70"/>
    <w:rsid w:val="006600B2"/>
    <w:rsid w:val="00692459"/>
    <w:rsid w:val="00692A5A"/>
    <w:rsid w:val="0069706B"/>
    <w:rsid w:val="006D3F2B"/>
    <w:rsid w:val="006D72EF"/>
    <w:rsid w:val="007057D8"/>
    <w:rsid w:val="0072114A"/>
    <w:rsid w:val="00880465"/>
    <w:rsid w:val="008927A2"/>
    <w:rsid w:val="009219C5"/>
    <w:rsid w:val="00952EA7"/>
    <w:rsid w:val="009B2991"/>
    <w:rsid w:val="00A12C7F"/>
    <w:rsid w:val="00A33EC1"/>
    <w:rsid w:val="00A432D0"/>
    <w:rsid w:val="00AF4F44"/>
    <w:rsid w:val="00B22487"/>
    <w:rsid w:val="00C409E0"/>
    <w:rsid w:val="00C90D3B"/>
    <w:rsid w:val="00CC65A5"/>
    <w:rsid w:val="00D207A5"/>
    <w:rsid w:val="00D34849"/>
    <w:rsid w:val="00D51431"/>
    <w:rsid w:val="00D80837"/>
    <w:rsid w:val="00DA4BA1"/>
    <w:rsid w:val="00DB5940"/>
    <w:rsid w:val="00DC43A5"/>
    <w:rsid w:val="00DC78BD"/>
    <w:rsid w:val="00DF6B1C"/>
    <w:rsid w:val="00DF72DE"/>
    <w:rsid w:val="00E075F9"/>
    <w:rsid w:val="00EE4E3D"/>
    <w:rsid w:val="00F33EFB"/>
    <w:rsid w:val="00F4013D"/>
    <w:rsid w:val="00F51EBF"/>
    <w:rsid w:val="00F75968"/>
    <w:rsid w:val="00F85063"/>
    <w:rsid w:val="00FB45EC"/>
    <w:rsid w:val="00FE132C"/>
    <w:rsid w:val="00FE58D9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E48E5"/>
  <w15:chartTrackingRefBased/>
  <w15:docId w15:val="{F304EA93-BFAC-48E9-B94C-EF88E3C9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E7C"/>
    <w:rPr>
      <w:sz w:val="18"/>
      <w:szCs w:val="18"/>
    </w:rPr>
  </w:style>
  <w:style w:type="table" w:styleId="a7">
    <w:name w:val="Table Grid"/>
    <w:basedOn w:val="a1"/>
    <w:uiPriority w:val="39"/>
    <w:rsid w:val="00567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84A1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4A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4A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4A1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5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i</dc:creator>
  <cp:keywords/>
  <dc:description/>
  <cp:lastModifiedBy>taoyi</cp:lastModifiedBy>
  <cp:revision>10</cp:revision>
  <dcterms:created xsi:type="dcterms:W3CDTF">2022-02-10T14:35:00Z</dcterms:created>
  <dcterms:modified xsi:type="dcterms:W3CDTF">2022-03-11T23:23:00Z</dcterms:modified>
</cp:coreProperties>
</file>